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7. Fold changes of gene expression by real-time RT-PCR in HUVEC/Vector and HUVEC/GPR4 cells upon varying pH treatment.</w:t>
      </w:r>
    </w:p>
    <w:tbl>
      <w:tblPr>
        <w:tblW w:w="9567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79"/>
        <w:gridCol w:w="1248"/>
        <w:gridCol w:w="1248"/>
        <w:gridCol w:w="1248"/>
        <w:gridCol w:w="1248"/>
        <w:gridCol w:w="1428"/>
        <w:gridCol w:w="1468"/>
      </w:tblGrid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374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HUVEC/Vector </w:t>
            </w:r>
          </w:p>
        </w:tc>
        <w:tc>
          <w:tcPr>
            <w:tcW w:w="414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HUVEC/GPR4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H 8.4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H 7.4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H 6.4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H 8.4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H 7.4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pH 6.4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XCL2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3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46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10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.77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5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3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6.3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1.63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89.8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21.80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CL20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2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1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3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.2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9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6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8.6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2.47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09.66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90.13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VCAM1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26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98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52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6.8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1.67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33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.07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65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3.97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20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SELE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9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97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34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6.3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89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35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9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5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01.4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7.50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ICAM1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6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.8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3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18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3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6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1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73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6.9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34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D69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2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27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2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37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9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4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46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5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1.5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56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IL8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1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2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37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8.39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1.72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2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6.3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69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1.38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5.82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IL1A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2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2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0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4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3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6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0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1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5.3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11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TGS2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3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.68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3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8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20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1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.8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7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1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1.29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RELB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1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1.04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9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7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21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2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.48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84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0.16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1.24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TRAF1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2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.96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8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5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40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2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.3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1.05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3.29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6.24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EGR1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3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1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22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.37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65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1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9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6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5.7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66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EGR2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5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1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24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6.3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1.28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02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0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20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5.08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70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EGR3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3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2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8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19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23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1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23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5.5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1.57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DDIT3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2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2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25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.0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4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4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.97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3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.2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42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FOXF1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1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0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33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4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29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2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3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5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.6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20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ATF3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0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.97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2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.0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1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2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4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2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7.0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91 </w:t>
            </w:r>
          </w:p>
        </w:tc>
      </w:tr>
      <w:tr>
        <w:trPr>
          <w:trHeight w:val="340" w:hRule="exact"/>
        </w:trPr>
        <w:tc>
          <w:tcPr>
            <w:tcW w:w="1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KLF9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>±0.10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5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5 </w:t>
            </w:r>
          </w:p>
        </w:tc>
        <w:tc>
          <w:tcPr>
            <w:tcW w:w="124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5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4 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00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2 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.2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17 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.7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±0.01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21:15:00Z</dcterms:created>
  <dc:creator>dongl</dc:creator>
  <dc:description/>
  <cp:keywords/>
  <dc:language>en-US</dc:language>
  <cp:lastModifiedBy>dongl</cp:lastModifiedBy>
  <dcterms:modified xsi:type="dcterms:W3CDTF">2013-01-30T22:12:00Z</dcterms:modified>
  <cp:revision>8</cp:revision>
  <dc:subject/>
  <dc:title/>
</cp:coreProperties>
</file>